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13247F" w14:textId="77777777" w:rsidR="00C54075" w:rsidRDefault="00C54075" w:rsidP="00C54075">
      <w:pPr>
        <w:pStyle w:val="BodyText"/>
      </w:pPr>
      <w:bookmarkStart w:id="0" w:name="supplementary"/>
      <w:r w:rsidRPr="005701D5">
        <w:rPr>
          <w:b/>
        </w:rPr>
        <w:t>S5 Table.</w:t>
      </w:r>
      <w:r>
        <w:rPr>
          <w:b/>
        </w:rPr>
        <w:t xml:space="preserve"> R</w:t>
      </w:r>
      <w:r w:rsidRPr="000E7703">
        <w:rPr>
          <w:b/>
        </w:rPr>
        <w:t xml:space="preserve">elative number of </w:t>
      </w:r>
      <w:r>
        <w:rPr>
          <w:b/>
        </w:rPr>
        <w:t xml:space="preserve">lives saved comparing a policy allocating vaccines to </w:t>
      </w:r>
      <w:proofErr w:type="gramStart"/>
      <w:r>
        <w:rPr>
          <w:b/>
        </w:rPr>
        <w:t>65-74 year</w:t>
      </w:r>
      <w:proofErr w:type="gramEnd"/>
      <w:r>
        <w:rPr>
          <w:b/>
        </w:rPr>
        <w:t xml:space="preserve"> olds (</w:t>
      </w:r>
      <w:r w:rsidRPr="000E7703">
        <w:rPr>
          <w:b/>
        </w:rPr>
        <w:t>polic</w:t>
      </w:r>
      <w:r>
        <w:rPr>
          <w:b/>
        </w:rPr>
        <w:t xml:space="preserve">y S) to one allocating vaccines to front-line workers (policy F). Results shown for varying values of </w:t>
      </w:r>
      <w:r>
        <w:rPr>
          <w:b/>
          <w:i/>
        </w:rPr>
        <w:t>R</w:t>
      </w:r>
      <w:r>
        <w:rPr>
          <w:b/>
        </w:rPr>
        <w:t xml:space="preserve">, the increased risk of infection for front-line workers. </w:t>
      </w:r>
      <w:r>
        <w:t>The ratios</w:t>
      </w:r>
      <w:r w:rsidRPr="00783E6E">
        <w:t xml:space="preserve"> </w:t>
      </w:r>
      <w:r>
        <w:t>for an R value of 1</w:t>
      </w:r>
      <w:r w:rsidRPr="004C7B62">
        <w:rPr>
          <w:color w:val="000000" w:themeColor="text1"/>
        </w:rPr>
        <w:t>·</w:t>
      </w:r>
      <w:r>
        <w:t xml:space="preserve">56 correspond to those shown in Table 3. </w:t>
      </w:r>
      <w:r w:rsidRPr="000E7703">
        <w:t>"NH" stands for "Non-Hispanic", "2+ races" stands for "Two or more races", "Native" stands for "American Indian or Alaska Native", "NHPI" stands for "Native Hawaiian or Other Pacific Islander"</w:t>
      </w:r>
      <w:r>
        <w:t>.</w:t>
      </w:r>
    </w:p>
    <w:p w14:paraId="574C1C82" w14:textId="77777777" w:rsidR="00D6770B" w:rsidRDefault="00D6770B" w:rsidP="005B0872">
      <w:pPr>
        <w:pStyle w:val="BodyText"/>
      </w:pPr>
    </w:p>
    <w:tbl>
      <w:tblPr>
        <w:tblStyle w:val="Table"/>
        <w:tblW w:w="0" w:type="auto"/>
        <w:tblInd w:w="28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2030"/>
        <w:gridCol w:w="1121"/>
        <w:gridCol w:w="1170"/>
        <w:gridCol w:w="1170"/>
        <w:gridCol w:w="1170"/>
        <w:gridCol w:w="1170"/>
      </w:tblGrid>
      <w:tr w:rsidR="00054A20" w:rsidRPr="004C7B62" w14:paraId="6C248EA8" w14:textId="77777777" w:rsidTr="00CB2A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030" w:type="dxa"/>
            <w:vMerge w:val="restart"/>
            <w:vAlign w:val="center"/>
          </w:tcPr>
          <w:p w14:paraId="7BE14EFC" w14:textId="4436AB1E" w:rsidR="00054A20" w:rsidRPr="004C7B62" w:rsidRDefault="00054A20" w:rsidP="000B3AB6">
            <w:pPr>
              <w:pStyle w:val="Compact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4C7B62">
              <w:rPr>
                <w:b/>
                <w:color w:val="000000" w:themeColor="text1"/>
              </w:rPr>
              <w:t>Race/ethnicity</w:t>
            </w:r>
          </w:p>
        </w:tc>
        <w:tc>
          <w:tcPr>
            <w:tcW w:w="5801" w:type="dxa"/>
            <w:gridSpan w:val="5"/>
          </w:tcPr>
          <w:p w14:paraId="33D0A19B" w14:textId="084E483D" w:rsidR="00054A20" w:rsidRPr="004C7B62" w:rsidRDefault="00054A20" w:rsidP="000B3AB6">
            <w:pPr>
              <w:pStyle w:val="Compact"/>
              <w:spacing w:line="480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Ratio L</w:t>
            </w:r>
            <w:r w:rsidR="00775130">
              <w:rPr>
                <w:b/>
                <w:color w:val="000000" w:themeColor="text1"/>
              </w:rPr>
              <w:t xml:space="preserve"> (95% </w:t>
            </w:r>
            <w:r w:rsidR="00DB542E">
              <w:rPr>
                <w:b/>
                <w:color w:val="000000" w:themeColor="text1"/>
              </w:rPr>
              <w:t>uncertainty</w:t>
            </w:r>
            <w:r w:rsidR="00775130">
              <w:rPr>
                <w:b/>
                <w:color w:val="000000" w:themeColor="text1"/>
              </w:rPr>
              <w:t xml:space="preserve"> interval)</w:t>
            </w:r>
          </w:p>
        </w:tc>
      </w:tr>
      <w:tr w:rsidR="00054A20" w:rsidRPr="004C7B62" w14:paraId="1DF0DE89" w14:textId="77777777" w:rsidTr="00CB2A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030" w:type="dxa"/>
            <w:vMerge/>
            <w:tcBorders>
              <w:bottom w:val="double" w:sz="4" w:space="0" w:color="auto"/>
            </w:tcBorders>
            <w:vAlign w:val="center"/>
          </w:tcPr>
          <w:p w14:paraId="1C82D386" w14:textId="4316292E" w:rsidR="00054A20" w:rsidRPr="004C7B62" w:rsidRDefault="00054A20" w:rsidP="000B3AB6">
            <w:pPr>
              <w:pStyle w:val="Compact"/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double" w:sz="4" w:space="0" w:color="auto"/>
            </w:tcBorders>
          </w:tcPr>
          <w:p w14:paraId="57D8D114" w14:textId="53926264" w:rsidR="00CB2A00" w:rsidRPr="00CB2A00" w:rsidRDefault="00054A20" w:rsidP="00CB2A00">
            <w:pPr>
              <w:pStyle w:val="Compact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8C323A">
              <w:rPr>
                <w:b/>
                <w:i/>
                <w:color w:val="000000" w:themeColor="text1"/>
              </w:rPr>
              <w:t>R</w:t>
            </w:r>
            <w:r>
              <w:rPr>
                <w:b/>
                <w:color w:val="000000" w:themeColor="text1"/>
              </w:rPr>
              <w:t xml:space="preserve"> = </w:t>
            </w:r>
            <w:r w:rsidRPr="008C323A">
              <w:rPr>
                <w:b/>
                <w:color w:val="000000" w:themeColor="text1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</w:tcPr>
          <w:p w14:paraId="40C4E5BF" w14:textId="27112583" w:rsidR="00054A20" w:rsidRPr="008C323A" w:rsidRDefault="00054A20" w:rsidP="000B3AB6">
            <w:pPr>
              <w:pStyle w:val="Compact"/>
              <w:spacing w:line="480" w:lineRule="auto"/>
              <w:jc w:val="center"/>
              <w:rPr>
                <w:b/>
                <w:i/>
                <w:color w:val="000000" w:themeColor="text1"/>
              </w:rPr>
            </w:pPr>
            <w:r w:rsidRPr="008C323A">
              <w:rPr>
                <w:b/>
                <w:i/>
                <w:color w:val="000000" w:themeColor="text1"/>
              </w:rPr>
              <w:t>R</w:t>
            </w:r>
            <w:r>
              <w:rPr>
                <w:b/>
                <w:color w:val="000000" w:themeColor="text1"/>
              </w:rPr>
              <w:t xml:space="preserve"> = 1·56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</w:tcPr>
          <w:p w14:paraId="4BB5545C" w14:textId="2BF6609A" w:rsidR="00CB2A00" w:rsidRPr="00CB2A00" w:rsidRDefault="00054A20" w:rsidP="00CB2A00">
            <w:pPr>
              <w:pStyle w:val="Compact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8C323A">
              <w:rPr>
                <w:b/>
                <w:i/>
                <w:color w:val="000000" w:themeColor="text1"/>
              </w:rPr>
              <w:t>R</w:t>
            </w:r>
            <w:r>
              <w:rPr>
                <w:b/>
                <w:color w:val="000000" w:themeColor="text1"/>
              </w:rPr>
              <w:t xml:space="preserve"> = 2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</w:tcPr>
          <w:p w14:paraId="2C6247FD" w14:textId="44092CEB" w:rsidR="00CB2A00" w:rsidRPr="00CB2A00" w:rsidRDefault="00054A20" w:rsidP="00CB2A00">
            <w:pPr>
              <w:pStyle w:val="Compact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8C323A">
              <w:rPr>
                <w:b/>
                <w:i/>
                <w:color w:val="000000" w:themeColor="text1"/>
              </w:rPr>
              <w:t>R</w:t>
            </w:r>
            <w:r>
              <w:rPr>
                <w:b/>
                <w:color w:val="000000" w:themeColor="text1"/>
              </w:rPr>
              <w:t xml:space="preserve"> = 3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</w:tcPr>
          <w:p w14:paraId="27D9A495" w14:textId="799BA69C" w:rsidR="00CB2A00" w:rsidRPr="00CB2A00" w:rsidRDefault="00054A20" w:rsidP="00CB2A00">
            <w:pPr>
              <w:pStyle w:val="Compact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8C323A">
              <w:rPr>
                <w:b/>
                <w:i/>
                <w:color w:val="000000" w:themeColor="text1"/>
              </w:rPr>
              <w:t>R</w:t>
            </w:r>
            <w:r>
              <w:rPr>
                <w:b/>
                <w:color w:val="000000" w:themeColor="text1"/>
              </w:rPr>
              <w:t xml:space="preserve"> = 4</w:t>
            </w:r>
          </w:p>
        </w:tc>
      </w:tr>
      <w:tr w:rsidR="00B56DD9" w:rsidRPr="004C7B62" w14:paraId="614F9597" w14:textId="77777777" w:rsidTr="00CB2A00">
        <w:tc>
          <w:tcPr>
            <w:tcW w:w="2030" w:type="dxa"/>
            <w:tcBorders>
              <w:top w:val="double" w:sz="4" w:space="0" w:color="auto"/>
            </w:tcBorders>
          </w:tcPr>
          <w:p w14:paraId="3C95FAB9" w14:textId="77777777" w:rsidR="00B56DD9" w:rsidRPr="004C7B62" w:rsidRDefault="00B56DD9" w:rsidP="00B56DD9">
            <w:pPr>
              <w:pStyle w:val="Compact"/>
              <w:spacing w:line="480" w:lineRule="auto"/>
              <w:rPr>
                <w:color w:val="000000" w:themeColor="text1"/>
              </w:rPr>
            </w:pPr>
            <w:r w:rsidRPr="004C7B62">
              <w:rPr>
                <w:color w:val="000000" w:themeColor="text1"/>
              </w:rPr>
              <w:t>All races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vAlign w:val="bottom"/>
          </w:tcPr>
          <w:p w14:paraId="47606B26" w14:textId="181AD48C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8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92 (8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69; 9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15)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bottom"/>
          </w:tcPr>
          <w:p w14:paraId="34469EEC" w14:textId="0FF5B8E4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bookmarkStart w:id="1" w:name="_GoBack"/>
            <w:bookmarkEnd w:id="1"/>
            <w:r w:rsidRPr="00406014">
              <w:rPr>
                <w:color w:val="000000" w:themeColor="text1"/>
              </w:rPr>
              <w:t>5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72 (5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57; 5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86)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bottom"/>
          </w:tcPr>
          <w:p w14:paraId="621FE09E" w14:textId="7D9E888F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4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46 (4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35; 4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57)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bottom"/>
          </w:tcPr>
          <w:p w14:paraId="626C9819" w14:textId="32ADF878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2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97 (2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9; 3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05)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bottom"/>
          </w:tcPr>
          <w:p w14:paraId="7E7893FE" w14:textId="38B640B0" w:rsid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2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23 (2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17; 2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29)</w:t>
            </w:r>
          </w:p>
        </w:tc>
      </w:tr>
      <w:tr w:rsidR="00B56DD9" w:rsidRPr="004C7B62" w14:paraId="04EB4A28" w14:textId="77777777" w:rsidTr="00CB2A00">
        <w:tc>
          <w:tcPr>
            <w:tcW w:w="2030" w:type="dxa"/>
          </w:tcPr>
          <w:p w14:paraId="452A9C85" w14:textId="77777777" w:rsidR="00B56DD9" w:rsidRPr="004C7B62" w:rsidRDefault="00B56DD9" w:rsidP="00B56DD9">
            <w:pPr>
              <w:pStyle w:val="Compact"/>
              <w:spacing w:line="480" w:lineRule="auto"/>
              <w:rPr>
                <w:color w:val="000000" w:themeColor="text1"/>
              </w:rPr>
            </w:pPr>
            <w:r w:rsidRPr="004C7B62">
              <w:rPr>
                <w:color w:val="000000" w:themeColor="text1"/>
              </w:rPr>
              <w:t>Non-Hispanic White</w:t>
            </w:r>
          </w:p>
        </w:tc>
        <w:tc>
          <w:tcPr>
            <w:tcW w:w="1121" w:type="dxa"/>
            <w:vAlign w:val="bottom"/>
          </w:tcPr>
          <w:p w14:paraId="40FA84D2" w14:textId="6E4C5EA9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14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53 (13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95; 15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11)</w:t>
            </w:r>
          </w:p>
        </w:tc>
        <w:tc>
          <w:tcPr>
            <w:tcW w:w="1170" w:type="dxa"/>
            <w:vAlign w:val="bottom"/>
          </w:tcPr>
          <w:p w14:paraId="34CBF7DC" w14:textId="7EA39222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406014">
              <w:rPr>
                <w:color w:val="000000" w:themeColor="text1"/>
              </w:rPr>
              <w:t>9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31 (8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94; 9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68)</w:t>
            </w:r>
          </w:p>
        </w:tc>
        <w:tc>
          <w:tcPr>
            <w:tcW w:w="1170" w:type="dxa"/>
            <w:vAlign w:val="bottom"/>
          </w:tcPr>
          <w:p w14:paraId="18474FC4" w14:textId="1162FB0D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7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26 (6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97; 7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55)</w:t>
            </w:r>
          </w:p>
        </w:tc>
        <w:tc>
          <w:tcPr>
            <w:tcW w:w="1170" w:type="dxa"/>
            <w:vAlign w:val="bottom"/>
          </w:tcPr>
          <w:p w14:paraId="44C6A270" w14:textId="6D906886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4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84 (4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65; 5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03)</w:t>
            </w:r>
          </w:p>
        </w:tc>
        <w:tc>
          <w:tcPr>
            <w:tcW w:w="1170" w:type="dxa"/>
            <w:vAlign w:val="bottom"/>
          </w:tcPr>
          <w:p w14:paraId="105248A8" w14:textId="34439961" w:rsid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3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63 (3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49; 3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78)</w:t>
            </w:r>
          </w:p>
        </w:tc>
      </w:tr>
      <w:tr w:rsidR="00B56DD9" w:rsidRPr="004C7B62" w14:paraId="2B5C16BA" w14:textId="77777777" w:rsidTr="00CB2A00">
        <w:tc>
          <w:tcPr>
            <w:tcW w:w="2030" w:type="dxa"/>
          </w:tcPr>
          <w:p w14:paraId="518890A2" w14:textId="77777777" w:rsidR="00B56DD9" w:rsidRPr="004C7B62" w:rsidRDefault="00B56DD9" w:rsidP="00B56DD9">
            <w:pPr>
              <w:pStyle w:val="Compact"/>
              <w:spacing w:line="480" w:lineRule="auto"/>
              <w:rPr>
                <w:color w:val="000000" w:themeColor="text1"/>
              </w:rPr>
            </w:pPr>
            <w:r w:rsidRPr="004C7B62">
              <w:rPr>
                <w:color w:val="000000" w:themeColor="text1"/>
              </w:rPr>
              <w:t>Hispanic</w:t>
            </w:r>
          </w:p>
        </w:tc>
        <w:tc>
          <w:tcPr>
            <w:tcW w:w="1121" w:type="dxa"/>
            <w:vAlign w:val="bottom"/>
          </w:tcPr>
          <w:p w14:paraId="00AB869D" w14:textId="28F7C49D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5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42 (5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16; 5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69)</w:t>
            </w:r>
          </w:p>
        </w:tc>
        <w:tc>
          <w:tcPr>
            <w:tcW w:w="1170" w:type="dxa"/>
            <w:vAlign w:val="bottom"/>
          </w:tcPr>
          <w:p w14:paraId="1777E77E" w14:textId="62AB3DAF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406014">
              <w:rPr>
                <w:color w:val="000000" w:themeColor="text1"/>
              </w:rPr>
              <w:t>3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47 (3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31; 3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64)</w:t>
            </w:r>
          </w:p>
        </w:tc>
        <w:tc>
          <w:tcPr>
            <w:tcW w:w="1170" w:type="dxa"/>
            <w:vAlign w:val="bottom"/>
          </w:tcPr>
          <w:p w14:paraId="5D57824C" w14:textId="37E6E2C7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2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71 (2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58; 2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84)</w:t>
            </w:r>
          </w:p>
        </w:tc>
        <w:tc>
          <w:tcPr>
            <w:tcW w:w="1170" w:type="dxa"/>
            <w:vAlign w:val="bottom"/>
          </w:tcPr>
          <w:p w14:paraId="5E189D5E" w14:textId="5C1988C0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81 (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72; 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9)</w:t>
            </w:r>
          </w:p>
        </w:tc>
        <w:tc>
          <w:tcPr>
            <w:tcW w:w="1170" w:type="dxa"/>
            <w:vAlign w:val="bottom"/>
          </w:tcPr>
          <w:p w14:paraId="5E163E35" w14:textId="2E44A501" w:rsid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36 (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29; 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42)</w:t>
            </w:r>
          </w:p>
        </w:tc>
      </w:tr>
      <w:tr w:rsidR="00B56DD9" w:rsidRPr="004C7B62" w14:paraId="17A5B822" w14:textId="77777777" w:rsidTr="00CB2A00">
        <w:tc>
          <w:tcPr>
            <w:tcW w:w="2030" w:type="dxa"/>
          </w:tcPr>
          <w:p w14:paraId="06E0B012" w14:textId="77777777" w:rsidR="00B56DD9" w:rsidRPr="004C7B62" w:rsidRDefault="00B56DD9" w:rsidP="00B56DD9">
            <w:pPr>
              <w:pStyle w:val="Compact"/>
              <w:spacing w:line="480" w:lineRule="auto"/>
              <w:rPr>
                <w:color w:val="000000" w:themeColor="text1"/>
              </w:rPr>
            </w:pPr>
            <w:r w:rsidRPr="004C7B62">
              <w:rPr>
                <w:color w:val="000000" w:themeColor="text1"/>
              </w:rPr>
              <w:t>Non-Hispanic Black</w:t>
            </w:r>
          </w:p>
        </w:tc>
        <w:tc>
          <w:tcPr>
            <w:tcW w:w="1121" w:type="dxa"/>
            <w:vAlign w:val="bottom"/>
          </w:tcPr>
          <w:p w14:paraId="7CBEA165" w14:textId="0A108594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7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93 (7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51; 8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35)</w:t>
            </w:r>
          </w:p>
        </w:tc>
        <w:tc>
          <w:tcPr>
            <w:tcW w:w="1170" w:type="dxa"/>
            <w:vAlign w:val="bottom"/>
          </w:tcPr>
          <w:p w14:paraId="738D6FB3" w14:textId="1064A89B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406014">
              <w:rPr>
                <w:color w:val="000000" w:themeColor="text1"/>
              </w:rPr>
              <w:t>5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09 (4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82; 5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36)</w:t>
            </w:r>
          </w:p>
        </w:tc>
        <w:tc>
          <w:tcPr>
            <w:tcW w:w="1170" w:type="dxa"/>
            <w:vAlign w:val="bottom"/>
          </w:tcPr>
          <w:p w14:paraId="70640B89" w14:textId="51E02DEA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3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97 (3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76; 4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18)</w:t>
            </w:r>
          </w:p>
        </w:tc>
        <w:tc>
          <w:tcPr>
            <w:tcW w:w="1170" w:type="dxa"/>
            <w:vAlign w:val="bottom"/>
          </w:tcPr>
          <w:p w14:paraId="289CDAF0" w14:textId="7AB0FE94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2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64 (2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51; 2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79)</w:t>
            </w:r>
          </w:p>
        </w:tc>
        <w:tc>
          <w:tcPr>
            <w:tcW w:w="1170" w:type="dxa"/>
            <w:vAlign w:val="bottom"/>
          </w:tcPr>
          <w:p w14:paraId="1924678B" w14:textId="3C5B6DB9" w:rsid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98 (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88; 2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09)</w:t>
            </w:r>
          </w:p>
        </w:tc>
      </w:tr>
      <w:tr w:rsidR="00B56DD9" w:rsidRPr="004C7B62" w14:paraId="08F1B483" w14:textId="77777777" w:rsidTr="00CB2A00">
        <w:tc>
          <w:tcPr>
            <w:tcW w:w="2030" w:type="dxa"/>
          </w:tcPr>
          <w:p w14:paraId="4B95AA45" w14:textId="77777777" w:rsidR="00B56DD9" w:rsidRPr="004C7B62" w:rsidRDefault="00B56DD9" w:rsidP="00B56DD9">
            <w:pPr>
              <w:pStyle w:val="Compact"/>
              <w:spacing w:line="480" w:lineRule="auto"/>
              <w:rPr>
                <w:color w:val="000000" w:themeColor="text1"/>
              </w:rPr>
            </w:pPr>
            <w:r w:rsidRPr="004C7B62">
              <w:rPr>
                <w:color w:val="000000" w:themeColor="text1"/>
              </w:rPr>
              <w:t>Non-Hispanic Asian</w:t>
            </w:r>
          </w:p>
        </w:tc>
        <w:tc>
          <w:tcPr>
            <w:tcW w:w="1121" w:type="dxa"/>
            <w:vAlign w:val="bottom"/>
          </w:tcPr>
          <w:p w14:paraId="6DDA9313" w14:textId="49ABD755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7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73 (6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81; 8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72)</w:t>
            </w:r>
          </w:p>
        </w:tc>
        <w:tc>
          <w:tcPr>
            <w:tcW w:w="1170" w:type="dxa"/>
            <w:vAlign w:val="bottom"/>
          </w:tcPr>
          <w:p w14:paraId="581DB456" w14:textId="367E0537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406014">
              <w:rPr>
                <w:color w:val="000000" w:themeColor="text1"/>
              </w:rPr>
              <w:t>4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95 (4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36; 5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6)</w:t>
            </w:r>
          </w:p>
        </w:tc>
        <w:tc>
          <w:tcPr>
            <w:tcW w:w="1170" w:type="dxa"/>
            <w:vAlign w:val="bottom"/>
          </w:tcPr>
          <w:p w14:paraId="3B89B00C" w14:textId="46C82672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3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86 (3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41; 4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34)</w:t>
            </w:r>
          </w:p>
        </w:tc>
        <w:tc>
          <w:tcPr>
            <w:tcW w:w="1170" w:type="dxa"/>
            <w:vAlign w:val="bottom"/>
          </w:tcPr>
          <w:p w14:paraId="108CF95B" w14:textId="56179FF5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2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58 (2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27; 2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91)</w:t>
            </w:r>
          </w:p>
        </w:tc>
        <w:tc>
          <w:tcPr>
            <w:tcW w:w="1170" w:type="dxa"/>
            <w:vAlign w:val="bottom"/>
          </w:tcPr>
          <w:p w14:paraId="686E7C17" w14:textId="1BC138F9" w:rsid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93 (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71; 2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18)</w:t>
            </w:r>
          </w:p>
        </w:tc>
      </w:tr>
      <w:tr w:rsidR="00B56DD9" w:rsidRPr="004C7B62" w14:paraId="1867E414" w14:textId="77777777" w:rsidTr="00CB2A00">
        <w:tc>
          <w:tcPr>
            <w:tcW w:w="2030" w:type="dxa"/>
          </w:tcPr>
          <w:p w14:paraId="3BA6CA3A" w14:textId="77777777" w:rsidR="00B56DD9" w:rsidRPr="004C7B62" w:rsidRDefault="00B56DD9" w:rsidP="00B56DD9">
            <w:pPr>
              <w:pStyle w:val="Compact"/>
              <w:spacing w:line="480" w:lineRule="auto"/>
              <w:rPr>
                <w:color w:val="000000" w:themeColor="text1"/>
              </w:rPr>
            </w:pPr>
            <w:r w:rsidRPr="004C7B62">
              <w:rPr>
                <w:color w:val="000000" w:themeColor="text1"/>
              </w:rPr>
              <w:lastRenderedPageBreak/>
              <w:t>Non-Hispanic 2+ races</w:t>
            </w:r>
          </w:p>
        </w:tc>
        <w:tc>
          <w:tcPr>
            <w:tcW w:w="1121" w:type="dxa"/>
            <w:vAlign w:val="bottom"/>
          </w:tcPr>
          <w:p w14:paraId="11957287" w14:textId="4DE088ED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4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24 (2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96; 5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82)</w:t>
            </w:r>
          </w:p>
        </w:tc>
        <w:tc>
          <w:tcPr>
            <w:tcW w:w="1170" w:type="dxa"/>
            <w:vAlign w:val="bottom"/>
          </w:tcPr>
          <w:p w14:paraId="2D91611B" w14:textId="077C7159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406014">
              <w:rPr>
                <w:color w:val="000000" w:themeColor="text1"/>
              </w:rPr>
              <w:t>2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71 (1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9; 3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77)</w:t>
            </w:r>
          </w:p>
        </w:tc>
        <w:tc>
          <w:tcPr>
            <w:tcW w:w="1170" w:type="dxa"/>
            <w:vAlign w:val="bottom"/>
          </w:tcPr>
          <w:p w14:paraId="4F053781" w14:textId="1DB630BE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2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11 (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48; 2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91)</w:t>
            </w:r>
          </w:p>
        </w:tc>
        <w:tc>
          <w:tcPr>
            <w:tcW w:w="1170" w:type="dxa"/>
            <w:vAlign w:val="bottom"/>
          </w:tcPr>
          <w:p w14:paraId="386DBC40" w14:textId="55DA754E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41 (</w:t>
            </w:r>
            <w:r w:rsidRPr="00B56DD9">
              <w:rPr>
                <w:b/>
                <w:color w:val="000000" w:themeColor="text1"/>
              </w:rPr>
              <w:t>0</w:t>
            </w:r>
            <w:r w:rsidR="00C54075" w:rsidRPr="00CA5E1B">
              <w:rPr>
                <w:b/>
                <w:color w:val="000000" w:themeColor="text1"/>
              </w:rPr>
              <w:t>·</w:t>
            </w:r>
            <w:r w:rsidRPr="00B56DD9">
              <w:rPr>
                <w:b/>
                <w:color w:val="000000" w:themeColor="text1"/>
              </w:rPr>
              <w:t>98</w:t>
            </w:r>
            <w:r w:rsidRPr="00B56DD9">
              <w:rPr>
                <w:color w:val="000000" w:themeColor="text1"/>
              </w:rPr>
              <w:t>; 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95)</w:t>
            </w:r>
          </w:p>
        </w:tc>
        <w:tc>
          <w:tcPr>
            <w:tcW w:w="1170" w:type="dxa"/>
            <w:vAlign w:val="bottom"/>
          </w:tcPr>
          <w:p w14:paraId="736A5B9B" w14:textId="45966497" w:rsid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06 (</w:t>
            </w:r>
            <w:r w:rsidRPr="00B56DD9">
              <w:rPr>
                <w:b/>
                <w:color w:val="000000" w:themeColor="text1"/>
              </w:rPr>
              <w:t>0</w:t>
            </w:r>
            <w:r w:rsidR="00C54075" w:rsidRPr="00CA5E1B">
              <w:rPr>
                <w:b/>
                <w:color w:val="000000" w:themeColor="text1"/>
              </w:rPr>
              <w:t>·</w:t>
            </w:r>
            <w:r w:rsidRPr="00B56DD9">
              <w:rPr>
                <w:b/>
                <w:color w:val="000000" w:themeColor="text1"/>
              </w:rPr>
              <w:t>73</w:t>
            </w:r>
            <w:r w:rsidRPr="00B56DD9">
              <w:rPr>
                <w:color w:val="000000" w:themeColor="text1"/>
              </w:rPr>
              <w:t>; 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46)</w:t>
            </w:r>
          </w:p>
        </w:tc>
      </w:tr>
      <w:tr w:rsidR="00B56DD9" w:rsidRPr="004C7B62" w14:paraId="6981B2D8" w14:textId="77777777" w:rsidTr="00CB2A00">
        <w:tc>
          <w:tcPr>
            <w:tcW w:w="2030" w:type="dxa"/>
            <w:tcBorders>
              <w:bottom w:val="single" w:sz="4" w:space="0" w:color="auto"/>
            </w:tcBorders>
          </w:tcPr>
          <w:p w14:paraId="64A59F51" w14:textId="77777777" w:rsidR="00B56DD9" w:rsidRPr="004C7B62" w:rsidRDefault="00B56DD9" w:rsidP="00B56DD9">
            <w:pPr>
              <w:pStyle w:val="Compact"/>
              <w:spacing w:line="480" w:lineRule="auto"/>
              <w:rPr>
                <w:color w:val="000000" w:themeColor="text1"/>
              </w:rPr>
            </w:pPr>
            <w:r w:rsidRPr="004C7B62">
              <w:rPr>
                <w:color w:val="000000" w:themeColor="text1"/>
              </w:rPr>
              <w:t>Non-Hispanic Native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bottom"/>
          </w:tcPr>
          <w:p w14:paraId="0C9524DA" w14:textId="1A5B18E3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4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73 (3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91; 5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6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6ADE44EF" w14:textId="4BEA1EEF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406014">
              <w:rPr>
                <w:color w:val="000000" w:themeColor="text1"/>
              </w:rPr>
              <w:t>3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03 (2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5; 3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6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2C2E7B3E" w14:textId="581D2FD9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2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37 (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96; 2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8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5A79897A" w14:textId="32F25413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58 (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31; 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5C4629FF" w14:textId="0738F0C7" w:rsid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18 (</w:t>
            </w:r>
            <w:r w:rsidRPr="00B56DD9">
              <w:rPr>
                <w:b/>
                <w:color w:val="000000" w:themeColor="text1"/>
              </w:rPr>
              <w:t>0</w:t>
            </w:r>
            <w:r w:rsidR="00C54075" w:rsidRPr="00CA5E1B">
              <w:rPr>
                <w:b/>
                <w:color w:val="000000" w:themeColor="text1"/>
              </w:rPr>
              <w:t>·</w:t>
            </w:r>
            <w:r w:rsidRPr="00B56DD9">
              <w:rPr>
                <w:b/>
                <w:color w:val="000000" w:themeColor="text1"/>
              </w:rPr>
              <w:t>98</w:t>
            </w:r>
            <w:r w:rsidRPr="00B56DD9">
              <w:rPr>
                <w:color w:val="000000" w:themeColor="text1"/>
              </w:rPr>
              <w:t>; 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41)</w:t>
            </w:r>
          </w:p>
        </w:tc>
      </w:tr>
      <w:tr w:rsidR="00B56DD9" w:rsidRPr="004C7B62" w14:paraId="3339EB63" w14:textId="77777777" w:rsidTr="00CB2A00">
        <w:tc>
          <w:tcPr>
            <w:tcW w:w="2030" w:type="dxa"/>
            <w:tcBorders>
              <w:bottom w:val="double" w:sz="4" w:space="0" w:color="auto"/>
            </w:tcBorders>
          </w:tcPr>
          <w:p w14:paraId="2FB6F438" w14:textId="77777777" w:rsidR="00B56DD9" w:rsidRPr="004C7B62" w:rsidRDefault="00B56DD9" w:rsidP="00B56DD9">
            <w:pPr>
              <w:pStyle w:val="Compact"/>
              <w:spacing w:line="480" w:lineRule="auto"/>
              <w:rPr>
                <w:color w:val="000000" w:themeColor="text1"/>
              </w:rPr>
            </w:pPr>
            <w:r w:rsidRPr="004C7B62">
              <w:rPr>
                <w:color w:val="000000" w:themeColor="text1"/>
              </w:rPr>
              <w:t>Non-Hispanic NHPI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vAlign w:val="bottom"/>
          </w:tcPr>
          <w:p w14:paraId="0FC73C36" w14:textId="50C39C77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2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4 (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58; 3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47)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bottom"/>
          </w:tcPr>
          <w:p w14:paraId="75EC21B5" w14:textId="7F89F3AC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406014">
              <w:rPr>
                <w:color w:val="000000" w:themeColor="text1"/>
              </w:rPr>
              <w:t>1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54 (1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01; 2</w:t>
            </w:r>
            <w:r w:rsidR="00C54075">
              <w:rPr>
                <w:color w:val="000000" w:themeColor="text1"/>
              </w:rPr>
              <w:t>·</w:t>
            </w:r>
            <w:r w:rsidRPr="00406014">
              <w:rPr>
                <w:color w:val="000000" w:themeColor="text1"/>
              </w:rPr>
              <w:t>24)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bottom"/>
          </w:tcPr>
          <w:p w14:paraId="00081CC4" w14:textId="7D6B7F50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color w:val="000000" w:themeColor="text1"/>
              </w:rPr>
              <w:t>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2 (</w:t>
            </w:r>
            <w:r w:rsidRPr="00B56DD9">
              <w:rPr>
                <w:b/>
                <w:color w:val="000000" w:themeColor="text1"/>
              </w:rPr>
              <w:t>0</w:t>
            </w:r>
            <w:r w:rsidR="00C54075" w:rsidRPr="00CA5E1B">
              <w:rPr>
                <w:b/>
                <w:color w:val="000000" w:themeColor="text1"/>
              </w:rPr>
              <w:t>·</w:t>
            </w:r>
            <w:r w:rsidRPr="00B56DD9">
              <w:rPr>
                <w:b/>
                <w:color w:val="000000" w:themeColor="text1"/>
              </w:rPr>
              <w:t>79</w:t>
            </w:r>
            <w:r w:rsidRPr="00B56DD9">
              <w:rPr>
                <w:color w:val="000000" w:themeColor="text1"/>
              </w:rPr>
              <w:t>; 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74)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bottom"/>
          </w:tcPr>
          <w:p w14:paraId="1291F872" w14:textId="5C7129D4" w:rsidR="00B56DD9" w:rsidRPr="00B56DD9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b/>
                <w:color w:val="000000" w:themeColor="text1"/>
              </w:rPr>
              <w:t>0</w:t>
            </w:r>
            <w:r w:rsidR="00C54075" w:rsidRPr="00CA5E1B">
              <w:rPr>
                <w:b/>
                <w:color w:val="000000" w:themeColor="text1"/>
              </w:rPr>
              <w:t>·</w:t>
            </w:r>
            <w:r w:rsidRPr="00B56DD9">
              <w:rPr>
                <w:b/>
                <w:color w:val="000000" w:themeColor="text1"/>
              </w:rPr>
              <w:t>8</w:t>
            </w:r>
            <w:r w:rsidRPr="00B56DD9">
              <w:rPr>
                <w:color w:val="000000" w:themeColor="text1"/>
              </w:rPr>
              <w:t xml:space="preserve"> (</w:t>
            </w:r>
            <w:r w:rsidRPr="00B56DD9">
              <w:rPr>
                <w:b/>
                <w:color w:val="000000" w:themeColor="text1"/>
              </w:rPr>
              <w:t>0</w:t>
            </w:r>
            <w:r w:rsidR="00C54075" w:rsidRPr="00CA5E1B">
              <w:rPr>
                <w:b/>
                <w:color w:val="000000" w:themeColor="text1"/>
              </w:rPr>
              <w:t>·</w:t>
            </w:r>
            <w:r w:rsidRPr="00B56DD9">
              <w:rPr>
                <w:b/>
                <w:color w:val="000000" w:themeColor="text1"/>
              </w:rPr>
              <w:t>52</w:t>
            </w:r>
            <w:r w:rsidRPr="00B56DD9">
              <w:rPr>
                <w:color w:val="000000" w:themeColor="text1"/>
              </w:rPr>
              <w:t>; 1</w:t>
            </w:r>
            <w:r w:rsidR="00C54075">
              <w:rPr>
                <w:color w:val="000000" w:themeColor="text1"/>
              </w:rPr>
              <w:t>·</w:t>
            </w:r>
            <w:r w:rsidRPr="00B56DD9">
              <w:rPr>
                <w:color w:val="000000" w:themeColor="text1"/>
              </w:rPr>
              <w:t>16)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bottom"/>
          </w:tcPr>
          <w:p w14:paraId="69D11F2F" w14:textId="2B231616" w:rsidR="00B56DD9" w:rsidRPr="00054A20" w:rsidRDefault="00B56DD9" w:rsidP="00B56DD9">
            <w:pPr>
              <w:pStyle w:val="Compact"/>
              <w:spacing w:line="480" w:lineRule="auto"/>
              <w:jc w:val="center"/>
              <w:rPr>
                <w:color w:val="000000" w:themeColor="text1"/>
              </w:rPr>
            </w:pPr>
            <w:r w:rsidRPr="00B56DD9">
              <w:rPr>
                <w:b/>
                <w:color w:val="000000" w:themeColor="text1"/>
              </w:rPr>
              <w:t>0</w:t>
            </w:r>
            <w:r w:rsidR="00C54075" w:rsidRPr="00CA5E1B">
              <w:rPr>
                <w:b/>
                <w:color w:val="000000" w:themeColor="text1"/>
              </w:rPr>
              <w:t>·</w:t>
            </w:r>
            <w:r w:rsidRPr="00B56DD9">
              <w:rPr>
                <w:b/>
                <w:color w:val="000000" w:themeColor="text1"/>
              </w:rPr>
              <w:t>6</w:t>
            </w:r>
            <w:r w:rsidRPr="00B56DD9">
              <w:rPr>
                <w:color w:val="000000" w:themeColor="text1"/>
              </w:rPr>
              <w:t xml:space="preserve"> (</w:t>
            </w:r>
            <w:r w:rsidRPr="00B56DD9">
              <w:rPr>
                <w:b/>
                <w:color w:val="000000" w:themeColor="text1"/>
              </w:rPr>
              <w:t>0</w:t>
            </w:r>
            <w:r w:rsidR="00C54075" w:rsidRPr="00CA5E1B">
              <w:rPr>
                <w:b/>
                <w:color w:val="000000" w:themeColor="text1"/>
              </w:rPr>
              <w:t>·</w:t>
            </w:r>
            <w:r w:rsidRPr="00B56DD9">
              <w:rPr>
                <w:b/>
                <w:color w:val="000000" w:themeColor="text1"/>
              </w:rPr>
              <w:t>39</w:t>
            </w:r>
            <w:r w:rsidRPr="00B56DD9">
              <w:rPr>
                <w:color w:val="000000" w:themeColor="text1"/>
              </w:rPr>
              <w:t xml:space="preserve">; </w:t>
            </w:r>
            <w:r w:rsidRPr="00B56DD9">
              <w:rPr>
                <w:b/>
                <w:color w:val="000000" w:themeColor="text1"/>
              </w:rPr>
              <w:t>0</w:t>
            </w:r>
            <w:r w:rsidR="00C54075" w:rsidRPr="00CA5E1B">
              <w:rPr>
                <w:b/>
                <w:color w:val="000000" w:themeColor="text1"/>
              </w:rPr>
              <w:t>·</w:t>
            </w:r>
            <w:r w:rsidRPr="00B56DD9">
              <w:rPr>
                <w:b/>
                <w:color w:val="000000" w:themeColor="text1"/>
              </w:rPr>
              <w:t>87</w:t>
            </w:r>
            <w:r w:rsidRPr="00B56DD9">
              <w:rPr>
                <w:color w:val="000000" w:themeColor="text1"/>
              </w:rPr>
              <w:t>)</w:t>
            </w:r>
          </w:p>
        </w:tc>
      </w:tr>
    </w:tbl>
    <w:p w14:paraId="5F7AACDA" w14:textId="77777777" w:rsidR="00054A20" w:rsidRPr="00054A20" w:rsidRDefault="00054A20" w:rsidP="00054A20">
      <w:pPr>
        <w:autoSpaceDE w:val="0"/>
        <w:autoSpaceDN w:val="0"/>
        <w:adjustRightInd w:val="0"/>
        <w:spacing w:after="0" w:line="280" w:lineRule="atLeast"/>
        <w:rPr>
          <w:rFonts w:ascii="Times" w:hAnsi="Times" w:cs="Times"/>
          <w:color w:val="000000"/>
        </w:rPr>
      </w:pPr>
    </w:p>
    <w:p w14:paraId="73C8622B" w14:textId="77777777" w:rsidR="00D6770B" w:rsidRPr="00054A20" w:rsidRDefault="00D6770B" w:rsidP="00054A20">
      <w:pPr>
        <w:autoSpaceDE w:val="0"/>
        <w:autoSpaceDN w:val="0"/>
        <w:adjustRightInd w:val="0"/>
        <w:spacing w:after="0" w:line="280" w:lineRule="atLeast"/>
        <w:rPr>
          <w:rFonts w:ascii="Times" w:hAnsi="Times" w:cs="Times"/>
          <w:color w:val="000000"/>
        </w:rPr>
      </w:pPr>
    </w:p>
    <w:bookmarkEnd w:id="0"/>
    <w:p w14:paraId="0D5C523C" w14:textId="77777777" w:rsidR="00B56DD9" w:rsidRPr="00054A20" w:rsidRDefault="00B56DD9" w:rsidP="00054A20">
      <w:pPr>
        <w:autoSpaceDE w:val="0"/>
        <w:autoSpaceDN w:val="0"/>
        <w:adjustRightInd w:val="0"/>
        <w:spacing w:after="0" w:line="280" w:lineRule="atLeast"/>
        <w:rPr>
          <w:rFonts w:ascii="Times" w:hAnsi="Times" w:cs="Times"/>
          <w:color w:val="000000"/>
        </w:rPr>
      </w:pPr>
    </w:p>
    <w:sectPr w:rsidR="00B56DD9" w:rsidRPr="00054A20" w:rsidSect="00BC3938">
      <w:footerReference w:type="even" r:id="rId8"/>
      <w:footerReference w:type="default" r:id="rId9"/>
      <w:pgSz w:w="12240" w:h="15840"/>
      <w:pgMar w:top="1411" w:right="1411" w:bottom="1411" w:left="141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56A511" w14:textId="77777777" w:rsidR="00176EFB" w:rsidRDefault="00176EFB">
      <w:pPr>
        <w:spacing w:after="0"/>
      </w:pPr>
      <w:r>
        <w:separator/>
      </w:r>
    </w:p>
  </w:endnote>
  <w:endnote w:type="continuationSeparator" w:id="0">
    <w:p w14:paraId="5FAD859B" w14:textId="77777777" w:rsidR="00176EFB" w:rsidRDefault="00176EF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883372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CF7CB1" w14:textId="32406A5C" w:rsidR="00014167" w:rsidRDefault="00014167" w:rsidP="009C66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DEF0FA" w14:textId="77777777" w:rsidR="00014167" w:rsidRDefault="00014167" w:rsidP="00FA78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605912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780020" w14:textId="31EE63E6" w:rsidR="00014167" w:rsidRDefault="00014167" w:rsidP="009C66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26E04F" w14:textId="77777777" w:rsidR="00014167" w:rsidRDefault="00014167" w:rsidP="00FA78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BFFF76" w14:textId="77777777" w:rsidR="00176EFB" w:rsidRDefault="00176EFB">
      <w:r>
        <w:separator/>
      </w:r>
    </w:p>
  </w:footnote>
  <w:footnote w:type="continuationSeparator" w:id="0">
    <w:p w14:paraId="07997799" w14:textId="77777777" w:rsidR="00176EFB" w:rsidRDefault="00176E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9F601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4865D2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082EEC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B3C2D0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6EC827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3D8D1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F54483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CBE4BB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3BABD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C275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BDFAD9B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6953F99"/>
    <w:multiLevelType w:val="hybridMultilevel"/>
    <w:tmpl w:val="36583EDC"/>
    <w:lvl w:ilvl="0" w:tplc="56F8CCF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EB1779"/>
    <w:multiLevelType w:val="hybridMultilevel"/>
    <w:tmpl w:val="19204100"/>
    <w:lvl w:ilvl="0" w:tplc="D85E33D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9D312C"/>
    <w:multiLevelType w:val="hybridMultilevel"/>
    <w:tmpl w:val="27D0CA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054F14"/>
    <w:multiLevelType w:val="multilevel"/>
    <w:tmpl w:val="040C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9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  <w:num w:numId="12">
    <w:abstractNumId w:val="14"/>
  </w:num>
  <w:num w:numId="13">
    <w:abstractNumId w:val="13"/>
  </w:num>
  <w:num w:numId="14">
    <w:abstractNumId w:val="1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59F2"/>
    <w:rsid w:val="000066BC"/>
    <w:rsid w:val="00007A17"/>
    <w:rsid w:val="00007CC2"/>
    <w:rsid w:val="00014167"/>
    <w:rsid w:val="00016DF0"/>
    <w:rsid w:val="000201EA"/>
    <w:rsid w:val="00020CD9"/>
    <w:rsid w:val="000402CB"/>
    <w:rsid w:val="00040AE4"/>
    <w:rsid w:val="00041B27"/>
    <w:rsid w:val="00042D60"/>
    <w:rsid w:val="00050B06"/>
    <w:rsid w:val="00054A20"/>
    <w:rsid w:val="0005625C"/>
    <w:rsid w:val="00057E74"/>
    <w:rsid w:val="000609CB"/>
    <w:rsid w:val="00065210"/>
    <w:rsid w:val="000843B3"/>
    <w:rsid w:val="000852B3"/>
    <w:rsid w:val="00086596"/>
    <w:rsid w:val="00086F5D"/>
    <w:rsid w:val="00087ECB"/>
    <w:rsid w:val="00092689"/>
    <w:rsid w:val="000934A6"/>
    <w:rsid w:val="00094AE5"/>
    <w:rsid w:val="00095C6B"/>
    <w:rsid w:val="00096ECA"/>
    <w:rsid w:val="000A404B"/>
    <w:rsid w:val="000B7054"/>
    <w:rsid w:val="000C0F63"/>
    <w:rsid w:val="000C1714"/>
    <w:rsid w:val="000C4FAF"/>
    <w:rsid w:val="000C58BC"/>
    <w:rsid w:val="000D24DB"/>
    <w:rsid w:val="000D4637"/>
    <w:rsid w:val="000D622E"/>
    <w:rsid w:val="000E119F"/>
    <w:rsid w:val="000E5596"/>
    <w:rsid w:val="000E7703"/>
    <w:rsid w:val="000F0718"/>
    <w:rsid w:val="000F1BB8"/>
    <w:rsid w:val="0010025A"/>
    <w:rsid w:val="0010710F"/>
    <w:rsid w:val="00112E8A"/>
    <w:rsid w:val="00116682"/>
    <w:rsid w:val="00142F86"/>
    <w:rsid w:val="00146C4B"/>
    <w:rsid w:val="001541AB"/>
    <w:rsid w:val="00154AE0"/>
    <w:rsid w:val="001561AE"/>
    <w:rsid w:val="00160025"/>
    <w:rsid w:val="00164CBA"/>
    <w:rsid w:val="00170E4F"/>
    <w:rsid w:val="00172A91"/>
    <w:rsid w:val="00174969"/>
    <w:rsid w:val="00176EFB"/>
    <w:rsid w:val="001803FD"/>
    <w:rsid w:val="00180528"/>
    <w:rsid w:val="001830B2"/>
    <w:rsid w:val="001843B9"/>
    <w:rsid w:val="00184607"/>
    <w:rsid w:val="00193AB5"/>
    <w:rsid w:val="001950DB"/>
    <w:rsid w:val="001A7B41"/>
    <w:rsid w:val="001B75B0"/>
    <w:rsid w:val="001C2D9B"/>
    <w:rsid w:val="001C6085"/>
    <w:rsid w:val="001D0B74"/>
    <w:rsid w:val="001D3DE0"/>
    <w:rsid w:val="001D697C"/>
    <w:rsid w:val="001E19D2"/>
    <w:rsid w:val="001E1E8E"/>
    <w:rsid w:val="001E5EDA"/>
    <w:rsid w:val="001F2713"/>
    <w:rsid w:val="001F58E8"/>
    <w:rsid w:val="00203768"/>
    <w:rsid w:val="00204E99"/>
    <w:rsid w:val="0021133C"/>
    <w:rsid w:val="00216E95"/>
    <w:rsid w:val="0022427E"/>
    <w:rsid w:val="00227999"/>
    <w:rsid w:val="00227FD5"/>
    <w:rsid w:val="0023095F"/>
    <w:rsid w:val="00230A21"/>
    <w:rsid w:val="0023245D"/>
    <w:rsid w:val="00236FFA"/>
    <w:rsid w:val="00237F83"/>
    <w:rsid w:val="00242457"/>
    <w:rsid w:val="00247F31"/>
    <w:rsid w:val="0025063B"/>
    <w:rsid w:val="0025677D"/>
    <w:rsid w:val="00260FA2"/>
    <w:rsid w:val="00262241"/>
    <w:rsid w:val="002641C8"/>
    <w:rsid w:val="0027011E"/>
    <w:rsid w:val="0027075D"/>
    <w:rsid w:val="00271E43"/>
    <w:rsid w:val="00277E01"/>
    <w:rsid w:val="0028113B"/>
    <w:rsid w:val="002839C1"/>
    <w:rsid w:val="00292BE5"/>
    <w:rsid w:val="00294C56"/>
    <w:rsid w:val="002A59F2"/>
    <w:rsid w:val="002B1961"/>
    <w:rsid w:val="002B479D"/>
    <w:rsid w:val="002B4EB3"/>
    <w:rsid w:val="002C1F26"/>
    <w:rsid w:val="002D246A"/>
    <w:rsid w:val="002D2F70"/>
    <w:rsid w:val="002D64BF"/>
    <w:rsid w:val="002F0AC2"/>
    <w:rsid w:val="002F11D8"/>
    <w:rsid w:val="002F1B30"/>
    <w:rsid w:val="002F598B"/>
    <w:rsid w:val="0030087D"/>
    <w:rsid w:val="00300FA0"/>
    <w:rsid w:val="00301071"/>
    <w:rsid w:val="00310021"/>
    <w:rsid w:val="00312AFA"/>
    <w:rsid w:val="00316CE7"/>
    <w:rsid w:val="00332FDF"/>
    <w:rsid w:val="00336C4B"/>
    <w:rsid w:val="00341618"/>
    <w:rsid w:val="00351312"/>
    <w:rsid w:val="00354FDE"/>
    <w:rsid w:val="00356150"/>
    <w:rsid w:val="00365B4A"/>
    <w:rsid w:val="00371CD8"/>
    <w:rsid w:val="0037585B"/>
    <w:rsid w:val="00377166"/>
    <w:rsid w:val="00391920"/>
    <w:rsid w:val="0039311A"/>
    <w:rsid w:val="003B013E"/>
    <w:rsid w:val="003B1396"/>
    <w:rsid w:val="003B7C29"/>
    <w:rsid w:val="003B7DED"/>
    <w:rsid w:val="003C156E"/>
    <w:rsid w:val="003C65C2"/>
    <w:rsid w:val="003D1664"/>
    <w:rsid w:val="003E45A9"/>
    <w:rsid w:val="00401FF2"/>
    <w:rsid w:val="004058A2"/>
    <w:rsid w:val="0040594A"/>
    <w:rsid w:val="00406014"/>
    <w:rsid w:val="004063C3"/>
    <w:rsid w:val="0041386B"/>
    <w:rsid w:val="00415EC1"/>
    <w:rsid w:val="00421CDD"/>
    <w:rsid w:val="00423825"/>
    <w:rsid w:val="004349A5"/>
    <w:rsid w:val="00435E43"/>
    <w:rsid w:val="004432B4"/>
    <w:rsid w:val="00445288"/>
    <w:rsid w:val="00445307"/>
    <w:rsid w:val="00453507"/>
    <w:rsid w:val="004568B6"/>
    <w:rsid w:val="00467DCF"/>
    <w:rsid w:val="004737DA"/>
    <w:rsid w:val="00475B02"/>
    <w:rsid w:val="00475B9A"/>
    <w:rsid w:val="004848C0"/>
    <w:rsid w:val="0048739F"/>
    <w:rsid w:val="00491702"/>
    <w:rsid w:val="00491EFB"/>
    <w:rsid w:val="004A0939"/>
    <w:rsid w:val="004B0F10"/>
    <w:rsid w:val="004B1BF2"/>
    <w:rsid w:val="004B4D2C"/>
    <w:rsid w:val="004C4A1C"/>
    <w:rsid w:val="004C7B62"/>
    <w:rsid w:val="004E5C76"/>
    <w:rsid w:val="004F70E3"/>
    <w:rsid w:val="00502E95"/>
    <w:rsid w:val="00506CC1"/>
    <w:rsid w:val="00507B36"/>
    <w:rsid w:val="00510647"/>
    <w:rsid w:val="0051277E"/>
    <w:rsid w:val="00513954"/>
    <w:rsid w:val="00515A3A"/>
    <w:rsid w:val="00524571"/>
    <w:rsid w:val="00532E34"/>
    <w:rsid w:val="00541AD1"/>
    <w:rsid w:val="00546C79"/>
    <w:rsid w:val="00550171"/>
    <w:rsid w:val="0055345C"/>
    <w:rsid w:val="00553E6B"/>
    <w:rsid w:val="00562241"/>
    <w:rsid w:val="00564F43"/>
    <w:rsid w:val="0056581D"/>
    <w:rsid w:val="00565DD6"/>
    <w:rsid w:val="0057251B"/>
    <w:rsid w:val="00573D0E"/>
    <w:rsid w:val="005832CD"/>
    <w:rsid w:val="00591019"/>
    <w:rsid w:val="005946BE"/>
    <w:rsid w:val="005A3487"/>
    <w:rsid w:val="005A3FC8"/>
    <w:rsid w:val="005A5790"/>
    <w:rsid w:val="005B0872"/>
    <w:rsid w:val="005B6F46"/>
    <w:rsid w:val="005C2D00"/>
    <w:rsid w:val="005C4179"/>
    <w:rsid w:val="005C5A7B"/>
    <w:rsid w:val="005C6B28"/>
    <w:rsid w:val="005C6E8F"/>
    <w:rsid w:val="005C74CD"/>
    <w:rsid w:val="005D1DCE"/>
    <w:rsid w:val="005D6CFA"/>
    <w:rsid w:val="005E2C13"/>
    <w:rsid w:val="005E5EBB"/>
    <w:rsid w:val="005F0071"/>
    <w:rsid w:val="005F0F85"/>
    <w:rsid w:val="005F41FA"/>
    <w:rsid w:val="005F5376"/>
    <w:rsid w:val="0060501B"/>
    <w:rsid w:val="00612BEA"/>
    <w:rsid w:val="006232F8"/>
    <w:rsid w:val="006274A0"/>
    <w:rsid w:val="00630130"/>
    <w:rsid w:val="006333C6"/>
    <w:rsid w:val="0063543C"/>
    <w:rsid w:val="006361E6"/>
    <w:rsid w:val="00644C62"/>
    <w:rsid w:val="00645BE6"/>
    <w:rsid w:val="00655B79"/>
    <w:rsid w:val="006576F4"/>
    <w:rsid w:val="00673DAB"/>
    <w:rsid w:val="00676784"/>
    <w:rsid w:val="0068259D"/>
    <w:rsid w:val="006841EA"/>
    <w:rsid w:val="006860DE"/>
    <w:rsid w:val="00686EBF"/>
    <w:rsid w:val="00691832"/>
    <w:rsid w:val="00696585"/>
    <w:rsid w:val="00696694"/>
    <w:rsid w:val="0069729F"/>
    <w:rsid w:val="006A05C9"/>
    <w:rsid w:val="006A3D4C"/>
    <w:rsid w:val="006A7F9A"/>
    <w:rsid w:val="006B2763"/>
    <w:rsid w:val="006D10D0"/>
    <w:rsid w:val="006D36CB"/>
    <w:rsid w:val="006D424F"/>
    <w:rsid w:val="006D4BF9"/>
    <w:rsid w:val="006E0CE9"/>
    <w:rsid w:val="006E66BA"/>
    <w:rsid w:val="006E7B86"/>
    <w:rsid w:val="006F429E"/>
    <w:rsid w:val="006F6F8D"/>
    <w:rsid w:val="00711BCB"/>
    <w:rsid w:val="00714F88"/>
    <w:rsid w:val="0073253D"/>
    <w:rsid w:val="00740B67"/>
    <w:rsid w:val="00740D2D"/>
    <w:rsid w:val="00743781"/>
    <w:rsid w:val="00744F90"/>
    <w:rsid w:val="00746561"/>
    <w:rsid w:val="007477D6"/>
    <w:rsid w:val="00752E2D"/>
    <w:rsid w:val="0075782C"/>
    <w:rsid w:val="007633B7"/>
    <w:rsid w:val="00763666"/>
    <w:rsid w:val="007654CA"/>
    <w:rsid w:val="00766668"/>
    <w:rsid w:val="00766B10"/>
    <w:rsid w:val="00775130"/>
    <w:rsid w:val="00777BCF"/>
    <w:rsid w:val="0078200C"/>
    <w:rsid w:val="00783E6E"/>
    <w:rsid w:val="00791B4A"/>
    <w:rsid w:val="00792B5F"/>
    <w:rsid w:val="007B1271"/>
    <w:rsid w:val="007B2A6A"/>
    <w:rsid w:val="007B690F"/>
    <w:rsid w:val="007B7043"/>
    <w:rsid w:val="007C0EA0"/>
    <w:rsid w:val="007C5AA9"/>
    <w:rsid w:val="007C6EF9"/>
    <w:rsid w:val="007C7EDC"/>
    <w:rsid w:val="007D0224"/>
    <w:rsid w:val="007D5E4D"/>
    <w:rsid w:val="007E4741"/>
    <w:rsid w:val="007F0368"/>
    <w:rsid w:val="0080540E"/>
    <w:rsid w:val="00820FF3"/>
    <w:rsid w:val="008348BF"/>
    <w:rsid w:val="00844252"/>
    <w:rsid w:val="00844A98"/>
    <w:rsid w:val="00845AAE"/>
    <w:rsid w:val="00845CEB"/>
    <w:rsid w:val="00846810"/>
    <w:rsid w:val="00855D19"/>
    <w:rsid w:val="008631D4"/>
    <w:rsid w:val="00864050"/>
    <w:rsid w:val="00867A30"/>
    <w:rsid w:val="00871A13"/>
    <w:rsid w:val="00871B75"/>
    <w:rsid w:val="0087509B"/>
    <w:rsid w:val="00876367"/>
    <w:rsid w:val="00877A5E"/>
    <w:rsid w:val="00885CEA"/>
    <w:rsid w:val="00893786"/>
    <w:rsid w:val="008A2148"/>
    <w:rsid w:val="008A22DE"/>
    <w:rsid w:val="008A326E"/>
    <w:rsid w:val="008A4C65"/>
    <w:rsid w:val="008A5FFF"/>
    <w:rsid w:val="008B4061"/>
    <w:rsid w:val="008C323A"/>
    <w:rsid w:val="008D0102"/>
    <w:rsid w:val="008D1722"/>
    <w:rsid w:val="008D2EB2"/>
    <w:rsid w:val="008E16CF"/>
    <w:rsid w:val="008E285A"/>
    <w:rsid w:val="008E7BB8"/>
    <w:rsid w:val="008F7D10"/>
    <w:rsid w:val="00911DA8"/>
    <w:rsid w:val="00912D65"/>
    <w:rsid w:val="009138C1"/>
    <w:rsid w:val="009138D0"/>
    <w:rsid w:val="0091544D"/>
    <w:rsid w:val="0092015A"/>
    <w:rsid w:val="00925495"/>
    <w:rsid w:val="00932E67"/>
    <w:rsid w:val="00933E98"/>
    <w:rsid w:val="00936AA3"/>
    <w:rsid w:val="00937FEE"/>
    <w:rsid w:val="00941283"/>
    <w:rsid w:val="00941B83"/>
    <w:rsid w:val="00944F60"/>
    <w:rsid w:val="00945672"/>
    <w:rsid w:val="00973C6E"/>
    <w:rsid w:val="00976108"/>
    <w:rsid w:val="00980F18"/>
    <w:rsid w:val="0098195E"/>
    <w:rsid w:val="0098704F"/>
    <w:rsid w:val="00991BC5"/>
    <w:rsid w:val="00991E16"/>
    <w:rsid w:val="00992865"/>
    <w:rsid w:val="0099743F"/>
    <w:rsid w:val="00997901"/>
    <w:rsid w:val="009A5DC7"/>
    <w:rsid w:val="009A64B3"/>
    <w:rsid w:val="009B034C"/>
    <w:rsid w:val="009B067B"/>
    <w:rsid w:val="009B22DE"/>
    <w:rsid w:val="009B3885"/>
    <w:rsid w:val="009C54F2"/>
    <w:rsid w:val="009C6620"/>
    <w:rsid w:val="009D064D"/>
    <w:rsid w:val="009D23E4"/>
    <w:rsid w:val="009D2430"/>
    <w:rsid w:val="009D3BE7"/>
    <w:rsid w:val="009D4DA6"/>
    <w:rsid w:val="009D7D9A"/>
    <w:rsid w:val="009E5B5B"/>
    <w:rsid w:val="009F2501"/>
    <w:rsid w:val="009F314A"/>
    <w:rsid w:val="009F6CE8"/>
    <w:rsid w:val="009F7F69"/>
    <w:rsid w:val="00A01DC4"/>
    <w:rsid w:val="00A023A2"/>
    <w:rsid w:val="00A02830"/>
    <w:rsid w:val="00A038C4"/>
    <w:rsid w:val="00A058D7"/>
    <w:rsid w:val="00A06DCD"/>
    <w:rsid w:val="00A138D6"/>
    <w:rsid w:val="00A26FF4"/>
    <w:rsid w:val="00A41624"/>
    <w:rsid w:val="00A53CAF"/>
    <w:rsid w:val="00A55EDF"/>
    <w:rsid w:val="00A62A16"/>
    <w:rsid w:val="00A63F2B"/>
    <w:rsid w:val="00A662F6"/>
    <w:rsid w:val="00A85E9B"/>
    <w:rsid w:val="00A917AC"/>
    <w:rsid w:val="00A957C8"/>
    <w:rsid w:val="00AB2131"/>
    <w:rsid w:val="00AC4E65"/>
    <w:rsid w:val="00AC5676"/>
    <w:rsid w:val="00AC677C"/>
    <w:rsid w:val="00AD0520"/>
    <w:rsid w:val="00AD2BE8"/>
    <w:rsid w:val="00AD3B90"/>
    <w:rsid w:val="00AD59AD"/>
    <w:rsid w:val="00AD6796"/>
    <w:rsid w:val="00AE02EC"/>
    <w:rsid w:val="00AE1781"/>
    <w:rsid w:val="00AE3DAF"/>
    <w:rsid w:val="00AE6640"/>
    <w:rsid w:val="00B111C7"/>
    <w:rsid w:val="00B133C4"/>
    <w:rsid w:val="00B16AC0"/>
    <w:rsid w:val="00B20C25"/>
    <w:rsid w:val="00B2303D"/>
    <w:rsid w:val="00B2714A"/>
    <w:rsid w:val="00B27E1A"/>
    <w:rsid w:val="00B301DC"/>
    <w:rsid w:val="00B35CE2"/>
    <w:rsid w:val="00B3795A"/>
    <w:rsid w:val="00B40793"/>
    <w:rsid w:val="00B434D4"/>
    <w:rsid w:val="00B43C1D"/>
    <w:rsid w:val="00B46427"/>
    <w:rsid w:val="00B47200"/>
    <w:rsid w:val="00B47F6D"/>
    <w:rsid w:val="00B5229B"/>
    <w:rsid w:val="00B52C96"/>
    <w:rsid w:val="00B5309F"/>
    <w:rsid w:val="00B551B0"/>
    <w:rsid w:val="00B55469"/>
    <w:rsid w:val="00B55E73"/>
    <w:rsid w:val="00B56DD9"/>
    <w:rsid w:val="00B743A1"/>
    <w:rsid w:val="00B7683E"/>
    <w:rsid w:val="00B76BBC"/>
    <w:rsid w:val="00B800E1"/>
    <w:rsid w:val="00B8426F"/>
    <w:rsid w:val="00B86393"/>
    <w:rsid w:val="00B871FB"/>
    <w:rsid w:val="00B916BA"/>
    <w:rsid w:val="00B95065"/>
    <w:rsid w:val="00B96660"/>
    <w:rsid w:val="00B96B82"/>
    <w:rsid w:val="00BA7636"/>
    <w:rsid w:val="00BA7A6B"/>
    <w:rsid w:val="00BB0B82"/>
    <w:rsid w:val="00BB5278"/>
    <w:rsid w:val="00BB64D4"/>
    <w:rsid w:val="00BC3938"/>
    <w:rsid w:val="00BD41AE"/>
    <w:rsid w:val="00BE468E"/>
    <w:rsid w:val="00BF0363"/>
    <w:rsid w:val="00BF243E"/>
    <w:rsid w:val="00BF4BDF"/>
    <w:rsid w:val="00BF5130"/>
    <w:rsid w:val="00BF723B"/>
    <w:rsid w:val="00BF7B1B"/>
    <w:rsid w:val="00C06727"/>
    <w:rsid w:val="00C067B7"/>
    <w:rsid w:val="00C074F1"/>
    <w:rsid w:val="00C076E5"/>
    <w:rsid w:val="00C1637F"/>
    <w:rsid w:val="00C165CC"/>
    <w:rsid w:val="00C17776"/>
    <w:rsid w:val="00C20D34"/>
    <w:rsid w:val="00C222A8"/>
    <w:rsid w:val="00C32B0E"/>
    <w:rsid w:val="00C35F47"/>
    <w:rsid w:val="00C44269"/>
    <w:rsid w:val="00C54075"/>
    <w:rsid w:val="00C56FF5"/>
    <w:rsid w:val="00C600FB"/>
    <w:rsid w:val="00C63E55"/>
    <w:rsid w:val="00C83811"/>
    <w:rsid w:val="00C83FAF"/>
    <w:rsid w:val="00C97546"/>
    <w:rsid w:val="00CA02C6"/>
    <w:rsid w:val="00CA4060"/>
    <w:rsid w:val="00CA45AC"/>
    <w:rsid w:val="00CA5E1B"/>
    <w:rsid w:val="00CA767A"/>
    <w:rsid w:val="00CB2A00"/>
    <w:rsid w:val="00CB4066"/>
    <w:rsid w:val="00CB4857"/>
    <w:rsid w:val="00CB7F1A"/>
    <w:rsid w:val="00CC4DE3"/>
    <w:rsid w:val="00CD1D97"/>
    <w:rsid w:val="00CE12C4"/>
    <w:rsid w:val="00CF7DE1"/>
    <w:rsid w:val="00D2375B"/>
    <w:rsid w:val="00D243FC"/>
    <w:rsid w:val="00D2516F"/>
    <w:rsid w:val="00D30ADC"/>
    <w:rsid w:val="00D32D2B"/>
    <w:rsid w:val="00D33222"/>
    <w:rsid w:val="00D33DDC"/>
    <w:rsid w:val="00D34053"/>
    <w:rsid w:val="00D34D1C"/>
    <w:rsid w:val="00D40310"/>
    <w:rsid w:val="00D4080B"/>
    <w:rsid w:val="00D4332D"/>
    <w:rsid w:val="00D457B0"/>
    <w:rsid w:val="00D467AD"/>
    <w:rsid w:val="00D46E33"/>
    <w:rsid w:val="00D50821"/>
    <w:rsid w:val="00D55924"/>
    <w:rsid w:val="00D57647"/>
    <w:rsid w:val="00D61C8D"/>
    <w:rsid w:val="00D6363B"/>
    <w:rsid w:val="00D65586"/>
    <w:rsid w:val="00D66FCC"/>
    <w:rsid w:val="00D6770B"/>
    <w:rsid w:val="00D7297D"/>
    <w:rsid w:val="00D72C77"/>
    <w:rsid w:val="00D72FBF"/>
    <w:rsid w:val="00D866FC"/>
    <w:rsid w:val="00D90A5F"/>
    <w:rsid w:val="00D97FD6"/>
    <w:rsid w:val="00DA3BA4"/>
    <w:rsid w:val="00DB1C15"/>
    <w:rsid w:val="00DB25B8"/>
    <w:rsid w:val="00DB542E"/>
    <w:rsid w:val="00DC23CD"/>
    <w:rsid w:val="00DD1A6D"/>
    <w:rsid w:val="00DD32E7"/>
    <w:rsid w:val="00DE78A7"/>
    <w:rsid w:val="00DF469B"/>
    <w:rsid w:val="00DF4938"/>
    <w:rsid w:val="00E11BB6"/>
    <w:rsid w:val="00E11F28"/>
    <w:rsid w:val="00E1244C"/>
    <w:rsid w:val="00E3187F"/>
    <w:rsid w:val="00E32272"/>
    <w:rsid w:val="00E322CE"/>
    <w:rsid w:val="00E34EA1"/>
    <w:rsid w:val="00E43E06"/>
    <w:rsid w:val="00E4597F"/>
    <w:rsid w:val="00E6346E"/>
    <w:rsid w:val="00E67553"/>
    <w:rsid w:val="00E861EB"/>
    <w:rsid w:val="00E93334"/>
    <w:rsid w:val="00E96999"/>
    <w:rsid w:val="00EA0882"/>
    <w:rsid w:val="00EB43E7"/>
    <w:rsid w:val="00EC0C35"/>
    <w:rsid w:val="00EC275C"/>
    <w:rsid w:val="00EC4703"/>
    <w:rsid w:val="00EC5DA2"/>
    <w:rsid w:val="00ED33C3"/>
    <w:rsid w:val="00EF4A5D"/>
    <w:rsid w:val="00F043AA"/>
    <w:rsid w:val="00F05482"/>
    <w:rsid w:val="00F17D44"/>
    <w:rsid w:val="00F203CE"/>
    <w:rsid w:val="00F36FDF"/>
    <w:rsid w:val="00F37630"/>
    <w:rsid w:val="00F55E3C"/>
    <w:rsid w:val="00F568E9"/>
    <w:rsid w:val="00F57FEB"/>
    <w:rsid w:val="00F63904"/>
    <w:rsid w:val="00F64473"/>
    <w:rsid w:val="00F657C8"/>
    <w:rsid w:val="00F81B8C"/>
    <w:rsid w:val="00F85875"/>
    <w:rsid w:val="00F862D6"/>
    <w:rsid w:val="00F86E32"/>
    <w:rsid w:val="00F86FEF"/>
    <w:rsid w:val="00F936A2"/>
    <w:rsid w:val="00F96413"/>
    <w:rsid w:val="00F971A3"/>
    <w:rsid w:val="00F97AF7"/>
    <w:rsid w:val="00FA49D0"/>
    <w:rsid w:val="00FA7185"/>
    <w:rsid w:val="00FA782D"/>
    <w:rsid w:val="00FA7C6A"/>
    <w:rsid w:val="00FB5B59"/>
    <w:rsid w:val="00FC237D"/>
    <w:rsid w:val="00FC725E"/>
    <w:rsid w:val="00FD01CC"/>
    <w:rsid w:val="00FD1041"/>
    <w:rsid w:val="00FD2871"/>
    <w:rsid w:val="00FD4AE7"/>
    <w:rsid w:val="00FD5E1C"/>
    <w:rsid w:val="00FD77AE"/>
    <w:rsid w:val="00FE1DBE"/>
    <w:rsid w:val="00FF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0A8769"/>
  <w15:docId w15:val="{FACD2FBF-91AF-314A-93D7-D554C022C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numPr>
        <w:numId w:val="12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numPr>
        <w:ilvl w:val="1"/>
        <w:numId w:val="1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link w:val="FirstParagraphCar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tabs>
        <w:tab w:val="left" w:pos="500"/>
      </w:tabs>
      <w:spacing w:after="240"/>
      <w:ind w:left="504" w:hanging="504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semiHidden/>
    <w:unhideWhenUsed/>
    <w:rsid w:val="008F7D10"/>
    <w:pPr>
      <w:spacing w:after="0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semiHidden/>
    <w:rsid w:val="008F7D10"/>
    <w:rPr>
      <w:rFonts w:ascii="Times New Roman" w:hAnsi="Times New Roman" w:cs="Times New Roman"/>
      <w:sz w:val="26"/>
      <w:szCs w:val="26"/>
    </w:rPr>
  </w:style>
  <w:style w:type="character" w:styleId="CommentReference">
    <w:name w:val="annotation reference"/>
    <w:basedOn w:val="DefaultParagraphFont"/>
    <w:semiHidden/>
    <w:unhideWhenUsed/>
    <w:rsid w:val="00D3322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332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332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33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33222"/>
    <w:rPr>
      <w:b/>
      <w:bCs/>
      <w:sz w:val="20"/>
      <w:szCs w:val="20"/>
    </w:rPr>
  </w:style>
  <w:style w:type="character" w:styleId="FollowedHyperlink">
    <w:name w:val="FollowedHyperlink"/>
    <w:basedOn w:val="DefaultParagraphFont"/>
    <w:semiHidden/>
    <w:unhideWhenUsed/>
    <w:rsid w:val="00D33222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semiHidden/>
    <w:unhideWhenUsed/>
    <w:rsid w:val="0010710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10710F"/>
    <w:rPr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10710F"/>
    <w:rPr>
      <w:vertAlign w:val="superscript"/>
    </w:rPr>
  </w:style>
  <w:style w:type="paragraph" w:styleId="Revision">
    <w:name w:val="Revision"/>
    <w:hidden/>
    <w:semiHidden/>
    <w:rsid w:val="005A3FC8"/>
    <w:pPr>
      <w:spacing w:after="0"/>
    </w:pPr>
  </w:style>
  <w:style w:type="paragraph" w:customStyle="1" w:styleId="Bibliographie1">
    <w:name w:val="Bibliographie1"/>
    <w:basedOn w:val="Normal"/>
    <w:link w:val="BibliographyCar"/>
    <w:rsid w:val="00112E8A"/>
    <w:pPr>
      <w:spacing w:after="0"/>
      <w:ind w:left="720" w:hanging="720"/>
    </w:pPr>
  </w:style>
  <w:style w:type="character" w:customStyle="1" w:styleId="BodyTextChar">
    <w:name w:val="Body Text Char"/>
    <w:basedOn w:val="DefaultParagraphFont"/>
    <w:link w:val="BodyText"/>
    <w:rsid w:val="00112E8A"/>
  </w:style>
  <w:style w:type="character" w:customStyle="1" w:styleId="BibliographyCar">
    <w:name w:val="Bibliography Car"/>
    <w:basedOn w:val="BodyTextChar"/>
    <w:link w:val="Bibliographie1"/>
    <w:rsid w:val="00112E8A"/>
  </w:style>
  <w:style w:type="table" w:styleId="TableGrid">
    <w:name w:val="Table Grid"/>
    <w:basedOn w:val="TableNormal"/>
    <w:rsid w:val="00DA3BA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2">
    <w:name w:val="Bibliographie2"/>
    <w:basedOn w:val="Normal"/>
    <w:link w:val="BibliographyCar1"/>
    <w:rsid w:val="000201EA"/>
    <w:pPr>
      <w:tabs>
        <w:tab w:val="left" w:pos="500"/>
      </w:tabs>
      <w:spacing w:after="240"/>
      <w:ind w:left="504" w:hanging="504"/>
    </w:pPr>
  </w:style>
  <w:style w:type="character" w:customStyle="1" w:styleId="FirstParagraphCar">
    <w:name w:val="First Paragraph Car"/>
    <w:basedOn w:val="BodyTextChar"/>
    <w:link w:val="FirstParagraph"/>
    <w:rsid w:val="000201EA"/>
  </w:style>
  <w:style w:type="character" w:customStyle="1" w:styleId="BibliographyCar1">
    <w:name w:val="Bibliography Car1"/>
    <w:basedOn w:val="FirstParagraphCar"/>
    <w:link w:val="Bibliographie2"/>
    <w:rsid w:val="000201EA"/>
  </w:style>
  <w:style w:type="paragraph" w:styleId="Footer">
    <w:name w:val="footer"/>
    <w:basedOn w:val="Normal"/>
    <w:link w:val="FooterChar"/>
    <w:unhideWhenUsed/>
    <w:rsid w:val="004F70E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F70E3"/>
  </w:style>
  <w:style w:type="character" w:styleId="PageNumber">
    <w:name w:val="page number"/>
    <w:basedOn w:val="DefaultParagraphFont"/>
    <w:semiHidden/>
    <w:unhideWhenUsed/>
    <w:rsid w:val="004F70E3"/>
  </w:style>
  <w:style w:type="character" w:styleId="LineNumber">
    <w:name w:val="line number"/>
    <w:basedOn w:val="DefaultParagraphFont"/>
    <w:semiHidden/>
    <w:unhideWhenUsed/>
    <w:rsid w:val="004F70E3"/>
  </w:style>
  <w:style w:type="paragraph" w:styleId="ListParagraph">
    <w:name w:val="List Paragraph"/>
    <w:basedOn w:val="Normal"/>
    <w:rsid w:val="004F70E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752E2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8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F2F827-B44E-F34B-A4E1-059D5CF4D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9</TotalTime>
  <Pages>2</Pages>
  <Words>220</Words>
  <Characters>125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Equitable COVID-19 vaccine prioritization : front-line workers or 64-75 year olds ?</vt:lpstr>
      <vt:lpstr>Equitable COVID-19 vaccine prioritization : front-line workers or 64-75 year olds ?</vt:lpstr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quitable COVID-19 vaccine prioritization : front-line workers or 64-75 year olds ?</dc:title>
  <dc:creator>Eva Rumpler, Justin M. Feldman, Mary Bassett, Marc Lipsitch</dc:creator>
  <cp:keywords/>
  <cp:lastModifiedBy>Eva RUMPLER</cp:lastModifiedBy>
  <cp:revision>514</cp:revision>
  <dcterms:created xsi:type="dcterms:W3CDTF">2021-11-12T18:08:00Z</dcterms:created>
  <dcterms:modified xsi:type="dcterms:W3CDTF">2022-09-10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/>
  </property>
  <property fmtid="{D5CDD505-2E9C-101B-9397-08002B2CF9AE}" pid="3" name="ZOTERO_PREF_1">
    <vt:lpwstr>&lt;data data-version="3" zotero-version="5.0.93"&gt;&lt;session id="M43OQEPG"/&gt;&lt;style id="http://www.zotero.org/styles/springer-vancouver" hasBibliography="1" bibliographyStyleHasBeenSet="0"/&gt;&lt;prefs&gt;&lt;pref name="fieldType" value="Field"/&gt;&lt;pref name="dontAskDelayCi</vt:lpwstr>
  </property>
  <property fmtid="{D5CDD505-2E9C-101B-9397-08002B2CF9AE}" pid="4" name="ZOTERO_PREF_2">
    <vt:lpwstr>tationUpdates" value="true"/&gt;&lt;/prefs&gt;&lt;/data&gt;</vt:lpwstr>
  </property>
</Properties>
</file>